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CC3FE" w14:textId="4DEEED47" w:rsidR="008F34F2" w:rsidRPr="00A37E0E" w:rsidRDefault="00B61A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C07CCD">
        <w:rPr>
          <w:rFonts w:ascii="Times New Roman" w:hAnsi="Times New Roman" w:cs="Times New Roman"/>
          <w:b/>
        </w:rPr>
        <w:t>7</w:t>
      </w:r>
      <w:r w:rsidR="00FD7B0D">
        <w:rPr>
          <w:rFonts w:ascii="Times New Roman" w:hAnsi="Times New Roman" w:cs="Times New Roman"/>
          <w:b/>
        </w:rPr>
        <w:t xml:space="preserve">. </w:t>
      </w:r>
      <w:r w:rsidR="00FD7B0D" w:rsidRPr="00170594">
        <w:rPr>
          <w:rFonts w:ascii="Times New Roman" w:hAnsi="Times New Roman"/>
          <w:i/>
          <w:color w:val="FF0000"/>
        </w:rPr>
        <w:t>Correla</w:t>
      </w:r>
      <w:bookmarkStart w:id="0" w:name="_GoBack"/>
      <w:bookmarkEnd w:id="0"/>
      <w:r w:rsidR="00FD7B0D" w:rsidRPr="00170594">
        <w:rPr>
          <w:rFonts w:ascii="Times New Roman" w:hAnsi="Times New Roman"/>
          <w:i/>
          <w:color w:val="FF0000"/>
        </w:rPr>
        <w:t>tions with free energy of base stacking and VIPs</w:t>
      </w:r>
    </w:p>
    <w:p w14:paraId="4B37A025" w14:textId="77777777" w:rsidR="00A37E0E" w:rsidRDefault="00A37E0E">
      <w:pPr>
        <w:rPr>
          <w:rFonts w:ascii="Times New Roman" w:hAnsi="Times New Roman" w:cs="Times New Roman"/>
        </w:rPr>
      </w:pPr>
    </w:p>
    <w:p w14:paraId="3007801D" w14:textId="77777777" w:rsidR="00A37E0E" w:rsidRDefault="00A37E0E">
      <w:pPr>
        <w:rPr>
          <w:rFonts w:ascii="Times New Roman" w:hAnsi="Times New Roman" w:cs="Times New Roman"/>
        </w:rPr>
      </w:pPr>
    </w:p>
    <w:p w14:paraId="2ACA95C1" w14:textId="5C7AD3E8" w:rsidR="00A37E0E" w:rsidRDefault="00A37E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– Correlations </w:t>
      </w:r>
      <w:r w:rsidR="000D599E">
        <w:rPr>
          <w:rFonts w:ascii="Times New Roman" w:hAnsi="Times New Roman" w:cs="Times New Roman"/>
        </w:rPr>
        <w:t>of</w:t>
      </w:r>
      <w:r w:rsidR="0000331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03311" w:rsidRPr="006656C5">
        <w:rPr>
          <w:rFonts w:ascii="Times New Roman" w:hAnsi="Times New Roman" w:cs="Times New Roman"/>
          <w:i/>
        </w:rPr>
        <w:t>ln</w:t>
      </w:r>
      <w:proofErr w:type="spellEnd"/>
      <w:r w:rsidR="00003311">
        <w:rPr>
          <w:rFonts w:ascii="Times New Roman" w:hAnsi="Times New Roman" w:cs="Times New Roman"/>
        </w:rPr>
        <w:t>[</w:t>
      </w:r>
      <w:proofErr w:type="gramEnd"/>
      <w:r w:rsidR="00B61AAA" w:rsidRPr="00B61AAA">
        <w:rPr>
          <w:rFonts w:ascii="Times New Roman" w:hAnsi="Times New Roman" w:cs="Times New Roman"/>
          <w:i/>
        </w:rPr>
        <w:t>f</w:t>
      </w:r>
      <w:r w:rsidR="00B61AAA">
        <w:rPr>
          <w:rFonts w:ascii="Times New Roman" w:hAnsi="Times New Roman" w:cs="Times New Roman"/>
        </w:rPr>
        <w:t>(</w:t>
      </w:r>
      <w:r w:rsidR="000D599E">
        <w:rPr>
          <w:rFonts w:ascii="Times New Roman" w:hAnsi="Times New Roman" w:cs="Times New Roman"/>
        </w:rPr>
        <w:t>DGNN</w:t>
      </w:r>
      <w:r w:rsidR="00B61AAA">
        <w:rPr>
          <w:rFonts w:ascii="Times New Roman" w:hAnsi="Times New Roman" w:cs="Times New Roman"/>
        </w:rPr>
        <w:t>)</w:t>
      </w:r>
      <w:r w:rsidR="00003311">
        <w:rPr>
          <w:rFonts w:ascii="Times New Roman" w:hAnsi="Times New Roman" w:cs="Times New Roman"/>
        </w:rPr>
        <w:t>]</w:t>
      </w:r>
      <w:r w:rsidR="000D599E">
        <w:rPr>
          <w:rFonts w:ascii="Times New Roman" w:hAnsi="Times New Roman" w:cs="Times New Roman"/>
        </w:rPr>
        <w:t xml:space="preserve"> values </w:t>
      </w:r>
      <w:r>
        <w:rPr>
          <w:rFonts w:ascii="Times New Roman" w:hAnsi="Times New Roman" w:cs="Times New Roman"/>
        </w:rPr>
        <w:t>with base stacking energies</w:t>
      </w:r>
    </w:p>
    <w:p w14:paraId="38DFCFF3" w14:textId="77777777" w:rsidR="00A37E0E" w:rsidRPr="00A37E0E" w:rsidRDefault="00A37E0E">
      <w:pPr>
        <w:rPr>
          <w:rFonts w:ascii="Times New Roman" w:hAnsi="Times New Roman" w:cs="Times New Roman"/>
        </w:rPr>
      </w:pPr>
    </w:p>
    <w:tbl>
      <w:tblPr>
        <w:tblW w:w="6165" w:type="dxa"/>
        <w:tblInd w:w="93" w:type="dxa"/>
        <w:tblLook w:val="04A0" w:firstRow="1" w:lastRow="0" w:firstColumn="1" w:lastColumn="0" w:noHBand="0" w:noVBand="1"/>
      </w:tblPr>
      <w:tblGrid>
        <w:gridCol w:w="2085"/>
        <w:gridCol w:w="1360"/>
        <w:gridCol w:w="1360"/>
        <w:gridCol w:w="1360"/>
      </w:tblGrid>
      <w:tr w:rsidR="00A37E0E" w:rsidRPr="00A37E0E" w14:paraId="6A028C66" w14:textId="77777777" w:rsidTr="000A49F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7803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atase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0A0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37E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304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815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alpha)</w:t>
            </w:r>
          </w:p>
        </w:tc>
      </w:tr>
      <w:tr w:rsidR="00A37E0E" w:rsidRPr="00A37E0E" w14:paraId="4764A7C4" w14:textId="77777777" w:rsidTr="000A49F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70F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elanoma_gw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AC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5D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40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A37E0E" w:rsidRPr="00A37E0E" w14:paraId="4C05E920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803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elanoma_ew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4D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A4C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26F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A37E0E" w:rsidRPr="00A37E0E" w14:paraId="64B7F7E8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16F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ung_ns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CDF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72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AE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A37E0E" w:rsidRPr="00A37E0E" w14:paraId="35A9ED98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B42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iver_rike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CA3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82C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DB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</w:tr>
      <w:tr w:rsidR="00A37E0E" w:rsidRPr="00A37E0E" w14:paraId="5853A666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A334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A9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8D0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80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A37E0E" w:rsidRPr="00A37E0E" w14:paraId="71D478FF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826E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HN_S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49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C18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78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</w:tr>
      <w:tr w:rsidR="00A37E0E" w:rsidRPr="00A37E0E" w14:paraId="2E3ABDA1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D1D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2C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2B4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902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A37E0E" w:rsidRPr="00A37E0E" w14:paraId="6A8A49A5" w14:textId="77777777" w:rsidTr="000A49F3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A368" w14:textId="3D63066C" w:rsidR="00A37E0E" w:rsidRPr="00A37E0E" w:rsidRDefault="000A49F3" w:rsidP="00EB465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l 7 datas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7F0F" w14:textId="77777777" w:rsidR="00A37E0E" w:rsidRPr="00A37E0E" w:rsidRDefault="00A37E0E" w:rsidP="00EB46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0.4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37B7" w14:textId="77777777" w:rsidR="00A37E0E" w:rsidRPr="00A37E0E" w:rsidRDefault="00A37E0E" w:rsidP="00EB46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5C73" w14:textId="77777777" w:rsidR="00A37E0E" w:rsidRPr="00A37E0E" w:rsidRDefault="00A37E0E" w:rsidP="00EB46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1.000</w:t>
            </w:r>
          </w:p>
        </w:tc>
      </w:tr>
    </w:tbl>
    <w:p w14:paraId="56381CAD" w14:textId="77777777" w:rsidR="00A37E0E" w:rsidRDefault="00A37E0E">
      <w:pPr>
        <w:rPr>
          <w:rFonts w:ascii="Times New Roman" w:hAnsi="Times New Roman" w:cs="Times New Roman"/>
        </w:rPr>
      </w:pPr>
    </w:p>
    <w:p w14:paraId="41B0FB9A" w14:textId="77777777" w:rsidR="00A37E0E" w:rsidRPr="00A37E0E" w:rsidRDefault="00A37E0E">
      <w:pPr>
        <w:rPr>
          <w:rFonts w:ascii="Times New Roman" w:hAnsi="Times New Roman" w:cs="Times New Roman"/>
        </w:rPr>
      </w:pPr>
    </w:p>
    <w:p w14:paraId="3DB12C38" w14:textId="46DCE758" w:rsidR="00A37E0E" w:rsidRPr="00A37E0E" w:rsidRDefault="00A37E0E">
      <w:pPr>
        <w:rPr>
          <w:rFonts w:ascii="Times New Roman" w:hAnsi="Times New Roman" w:cs="Times New Roman"/>
        </w:rPr>
      </w:pPr>
      <w:r w:rsidRPr="00A37E0E">
        <w:rPr>
          <w:rFonts w:ascii="Times New Roman" w:hAnsi="Times New Roman" w:cs="Times New Roman"/>
        </w:rPr>
        <w:t xml:space="preserve">B – Correlations </w:t>
      </w:r>
      <w:r w:rsidR="000D599E">
        <w:rPr>
          <w:rFonts w:ascii="Times New Roman" w:hAnsi="Times New Roman" w:cs="Times New Roman"/>
        </w:rPr>
        <w:t xml:space="preserve">of </w:t>
      </w:r>
      <w:proofErr w:type="spellStart"/>
      <w:proofErr w:type="gramStart"/>
      <w:r w:rsidR="00003311" w:rsidRPr="006656C5">
        <w:rPr>
          <w:rFonts w:ascii="Times New Roman" w:hAnsi="Times New Roman" w:cs="Times New Roman"/>
          <w:i/>
        </w:rPr>
        <w:t>ln</w:t>
      </w:r>
      <w:proofErr w:type="spellEnd"/>
      <w:r w:rsidR="00003311">
        <w:rPr>
          <w:rFonts w:ascii="Times New Roman" w:hAnsi="Times New Roman" w:cs="Times New Roman"/>
        </w:rPr>
        <w:t>[</w:t>
      </w:r>
      <w:proofErr w:type="gramEnd"/>
      <w:r w:rsidR="00B61AAA" w:rsidRPr="00B61AAA">
        <w:rPr>
          <w:rFonts w:ascii="Times New Roman" w:hAnsi="Times New Roman" w:cs="Times New Roman"/>
          <w:i/>
        </w:rPr>
        <w:t>f</w:t>
      </w:r>
      <w:r w:rsidR="00B61AAA">
        <w:rPr>
          <w:rFonts w:ascii="Times New Roman" w:hAnsi="Times New Roman" w:cs="Times New Roman"/>
        </w:rPr>
        <w:t>(</w:t>
      </w:r>
      <w:r w:rsidR="00003311">
        <w:rPr>
          <w:rFonts w:ascii="Times New Roman" w:hAnsi="Times New Roman" w:cs="Times New Roman"/>
        </w:rPr>
        <w:t>DGN</w:t>
      </w:r>
      <w:r w:rsidR="00B61AAA">
        <w:rPr>
          <w:rFonts w:ascii="Times New Roman" w:hAnsi="Times New Roman" w:cs="Times New Roman"/>
        </w:rPr>
        <w:t>)</w:t>
      </w:r>
      <w:r w:rsidR="00003311">
        <w:rPr>
          <w:rFonts w:ascii="Times New Roman" w:hAnsi="Times New Roman" w:cs="Times New Roman"/>
        </w:rPr>
        <w:t>]</w:t>
      </w:r>
      <w:r w:rsidR="000D599E">
        <w:rPr>
          <w:rFonts w:ascii="Times New Roman" w:hAnsi="Times New Roman" w:cs="Times New Roman"/>
        </w:rPr>
        <w:t xml:space="preserve"> values </w:t>
      </w:r>
      <w:r w:rsidRPr="00A37E0E">
        <w:rPr>
          <w:rFonts w:ascii="Times New Roman" w:hAnsi="Times New Roman" w:cs="Times New Roman"/>
        </w:rPr>
        <w:t>with VIP</w:t>
      </w:r>
      <w:r w:rsidR="00B61AAA">
        <w:rPr>
          <w:rFonts w:ascii="Times New Roman" w:hAnsi="Times New Roman" w:cs="Times New Roman"/>
        </w:rPr>
        <w:t>s</w:t>
      </w:r>
    </w:p>
    <w:p w14:paraId="50FA420D" w14:textId="77777777" w:rsidR="00A37E0E" w:rsidRPr="00A37E0E" w:rsidRDefault="00A37E0E">
      <w:pPr>
        <w:rPr>
          <w:rFonts w:ascii="Times New Roman" w:hAnsi="Times New Roman" w:cs="Times New Roman"/>
        </w:rPr>
      </w:pPr>
    </w:p>
    <w:tbl>
      <w:tblPr>
        <w:tblW w:w="6345" w:type="dxa"/>
        <w:tblInd w:w="93" w:type="dxa"/>
        <w:tblLook w:val="04A0" w:firstRow="1" w:lastRow="0" w:firstColumn="1" w:lastColumn="0" w:noHBand="0" w:noVBand="1"/>
      </w:tblPr>
      <w:tblGrid>
        <w:gridCol w:w="2445"/>
        <w:gridCol w:w="1300"/>
        <w:gridCol w:w="1300"/>
        <w:gridCol w:w="1300"/>
      </w:tblGrid>
      <w:tr w:rsidR="00A37E0E" w:rsidRPr="00A37E0E" w14:paraId="44A1C7B1" w14:textId="77777777" w:rsidTr="006656C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C12B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atas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5D4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37E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FBC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0DD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P(</w:t>
            </w:r>
            <w:proofErr w:type="gramEnd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alpha)</w:t>
            </w:r>
          </w:p>
        </w:tc>
      </w:tr>
      <w:tr w:rsidR="00A37E0E" w:rsidRPr="00A37E0E" w14:paraId="517746C2" w14:textId="77777777" w:rsidTr="006656C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70F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elanoma_ew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13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44C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38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</w:tr>
      <w:tr w:rsidR="00A37E0E" w:rsidRPr="00A37E0E" w14:paraId="35C024B7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6374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elanoma_gw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75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A23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800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A37E0E" w:rsidRPr="00A37E0E" w14:paraId="7AD7E6A1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A79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ung_ns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A43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D56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C0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</w:tr>
      <w:tr w:rsidR="00A37E0E" w:rsidRPr="00A37E0E" w14:paraId="2FF59BE1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9703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iver_rik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6EA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D4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56DF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</w:tr>
      <w:tr w:rsidR="00A37E0E" w:rsidRPr="00A37E0E" w14:paraId="3D9BFC8C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CBAB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GB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6386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DA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5CA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A37E0E" w:rsidRPr="00A37E0E" w14:paraId="2CB207C7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4B92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92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B4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DEA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A37E0E" w:rsidRPr="00A37E0E" w14:paraId="048E6D63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B2E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C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E0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6AA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A36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A37E0E" w:rsidRPr="00A37E0E" w14:paraId="632591F3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46D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HG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2E9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B0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9E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A37E0E" w:rsidRPr="00A37E0E" w14:paraId="0019E0F4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41D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Pancreatic_a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86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F0D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94D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A37E0E" w:rsidRPr="00A37E0E" w14:paraId="41218555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A08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iver_n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A5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98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889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A37E0E" w:rsidRPr="00A37E0E" w14:paraId="414ED52E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792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FC6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809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1C9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A37E0E" w:rsidRPr="00A37E0E" w14:paraId="55E9F7F0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49D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HN_S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8C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78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3C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A37E0E" w:rsidRPr="00A37E0E" w14:paraId="40DED71D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E34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67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833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59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A37E0E" w:rsidRPr="00A37E0E" w14:paraId="4AEF05E1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4FC6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968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69C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4F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</w:tr>
      <w:tr w:rsidR="00A37E0E" w:rsidRPr="00A37E0E" w14:paraId="3281ABC4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3E3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Gast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B9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3D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755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A37E0E" w:rsidRPr="00A37E0E" w14:paraId="6FC4D8C2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769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Ovar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C61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8C9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ECD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A37E0E" w:rsidRPr="00A37E0E" w14:paraId="5C81D257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5F5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Pancreatic_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F0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67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42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A37E0E" w:rsidRPr="00A37E0E" w14:paraId="0A2344B2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305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7E0E">
              <w:rPr>
                <w:rFonts w:ascii="Times New Roman" w:eastAsia="Times New Roman" w:hAnsi="Times New Roman" w:cs="Times New Roman"/>
                <w:color w:val="000000"/>
              </w:rPr>
              <w:t>Lung_s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1AD6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60C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290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A37E0E" w:rsidRPr="00A37E0E" w14:paraId="4A435842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0EE6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1K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3C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CCB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21D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A37E0E" w:rsidRPr="00A37E0E" w14:paraId="45E2B7FA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BEE3" w14:textId="77777777" w:rsidR="00A37E0E" w:rsidRPr="00A37E0E" w:rsidRDefault="00A37E0E" w:rsidP="00A37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Myelom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4F4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7BE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939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A37E0E" w:rsidRPr="00A37E0E" w14:paraId="5E551587" w14:textId="77777777" w:rsidTr="006656C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DB79" w14:textId="1DC19A6F" w:rsidR="00A37E0E" w:rsidRPr="00A37E0E" w:rsidRDefault="000A49F3" w:rsidP="000A49F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ll </w:t>
            </w:r>
            <w:r w:rsidR="006656C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ncer datas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68C7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0.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8080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58AF" w14:textId="77777777" w:rsidR="00A37E0E" w:rsidRPr="00A37E0E" w:rsidRDefault="00A37E0E" w:rsidP="00A37E0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7E0E">
              <w:rPr>
                <w:rFonts w:ascii="Times New Roman" w:eastAsia="Times New Roman" w:hAnsi="Times New Roman" w:cs="Times New Roman"/>
                <w:i/>
                <w:color w:val="000000"/>
              </w:rPr>
              <w:t>0.615</w:t>
            </w:r>
          </w:p>
        </w:tc>
      </w:tr>
    </w:tbl>
    <w:p w14:paraId="0127C1E0" w14:textId="77777777" w:rsidR="00A37E0E" w:rsidRPr="00A37E0E" w:rsidRDefault="00A37E0E">
      <w:pPr>
        <w:rPr>
          <w:rFonts w:ascii="Times New Roman" w:hAnsi="Times New Roman" w:cs="Times New Roman"/>
        </w:rPr>
      </w:pPr>
    </w:p>
    <w:p w14:paraId="6D455C14" w14:textId="77777777" w:rsidR="00A37E0E" w:rsidRPr="00A37E0E" w:rsidRDefault="00A37E0E">
      <w:pPr>
        <w:rPr>
          <w:rFonts w:ascii="Times New Roman" w:hAnsi="Times New Roman" w:cs="Times New Roman"/>
        </w:rPr>
      </w:pPr>
    </w:p>
    <w:p w14:paraId="18EA63D4" w14:textId="77777777" w:rsidR="00A37E0E" w:rsidRPr="00A37E0E" w:rsidRDefault="00A37E0E">
      <w:pPr>
        <w:rPr>
          <w:rFonts w:ascii="Times New Roman" w:hAnsi="Times New Roman" w:cs="Times New Roman"/>
        </w:rPr>
      </w:pPr>
    </w:p>
    <w:sectPr w:rsidR="00A37E0E" w:rsidRPr="00A37E0E" w:rsidSect="00F14B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E0E"/>
    <w:rsid w:val="00003311"/>
    <w:rsid w:val="000A49F3"/>
    <w:rsid w:val="000D599E"/>
    <w:rsid w:val="006656C5"/>
    <w:rsid w:val="008F34F2"/>
    <w:rsid w:val="00A37E0E"/>
    <w:rsid w:val="00B61AAA"/>
    <w:rsid w:val="00C07CCD"/>
    <w:rsid w:val="00DA5E0B"/>
    <w:rsid w:val="00F14BE8"/>
    <w:rsid w:val="00FD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1E1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1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dc:description/>
  <cp:lastModifiedBy>Albino Bacolla</cp:lastModifiedBy>
  <cp:revision>9</cp:revision>
  <dcterms:created xsi:type="dcterms:W3CDTF">2013-06-03T21:50:00Z</dcterms:created>
  <dcterms:modified xsi:type="dcterms:W3CDTF">2013-06-26T15:20:00Z</dcterms:modified>
</cp:coreProperties>
</file>